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00131804"/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1" w:name="_Hlk100131804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esarean sections and early-term births according to Robson classification: a population-based study with more than 17 million births in Brazil</w:t>
      </w:r>
      <w:bookmarkEnd w:id="1"/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4134"/>
        <w:gridCol w:w="1395"/>
        <w:gridCol w:w="1839"/>
        <w:gridCol w:w="1332"/>
        <w:gridCol w:w="1097"/>
        <w:gridCol w:w="1856"/>
        <w:gridCol w:w="2149"/>
      </w:tblGrid>
      <w:tr>
        <w:trPr/>
        <w:tc>
          <w:tcPr>
            <w:tcW w:w="1421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Table S1. Robson classification and cesarean section rate in Brazil, 2012-2019 (n=17,081,685)  </w:t>
            </w:r>
          </w:p>
        </w:tc>
      </w:tr>
      <w:tr>
        <w:trPr>
          <w:trHeight w:val="1000" w:hRule="atLeast"/>
        </w:trPr>
        <w:tc>
          <w:tcPr>
            <w:tcW w:w="4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2" w:name="_Hlk97831117"/>
            <w:bookmarkEnd w:id="2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Robson Classific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women in group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ve group size to overall facility popul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S in each group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 rate in each grou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olute group contribution to overall CS r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ve contribution of each of the 10 groups to overall CS r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Nulliparous women with a single cephalic pregnancy, ≥37 weeks gestation in spontaneous labor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60,995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2,242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1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0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Nulliparous women with single cephalic pregnancy, ≥37 weeks gestation who either had labor induced or were delivered by cesarean section before labo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79,57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93,87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8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Multiparous women without a previous uterine scar, with a single cephalic pregnancy, &gt;37 weeks gestation, in spontaneous labor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01,40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,0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arous women without a previous uterine scar, with single cephalic pregnancy, ≥37 weeks gestation who either had labor induced or were delivered by cesarean section before labo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40,93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,9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5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All multiparous women with at least one previous CS, with a single cephalic pregnancy, ≥37 weeks gestation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394,38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35,9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8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All nulliparous women with a single breech pregnancy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,74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,56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ll multiparous women with a single breech pregnancy, including women with a previous C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,85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,1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ll women with multiple pregnancies, including women with a previous C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,73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,6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413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All women with a single pregnancy with a transverse or oblique lie, including women with previous CS(s)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05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,1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ll women with a single cephalic pregnancy &lt;37 weeks gestation, including women with previous CS(s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189" w:hRule="atLeast"/>
        </w:trPr>
        <w:tc>
          <w:tcPr>
            <w:tcW w:w="45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Total*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81.685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2.50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.11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40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421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S: Cesarean section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 These totals and percentages come from the data in the tabl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Group size (%) = n of women in the group / total N women delivered in the hospital x 10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Group CS rate (%) = n of CS in the group / total N of women in the group x 10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Absolute contribution (%) = n of CS in the group / total N of women delivered in the hospital x 10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Relative contribution (%) = n of CS in the group / total N of CS in the hospital x 10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  <w:bookmarkStart w:id="3" w:name="_Hlk97831813"/>
      <w:bookmarkStart w:id="4" w:name="_Hlk97831813"/>
      <w:bookmarkEnd w:id="4"/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tbl>
      <w:tblPr>
        <w:tblW w:w="10302" w:type="dxa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637"/>
        <w:gridCol w:w="1644"/>
        <w:gridCol w:w="170"/>
        <w:gridCol w:w="496"/>
        <w:gridCol w:w="1676"/>
        <w:gridCol w:w="1652"/>
        <w:gridCol w:w="145"/>
        <w:gridCol w:w="521"/>
      </w:tblGrid>
      <w:tr>
        <w:trPr>
          <w:trHeight w:val="257" w:hRule="atLeast"/>
        </w:trPr>
        <w:tc>
          <w:tcPr>
            <w:tcW w:w="10302" w:type="dxa"/>
            <w:gridSpan w:val="9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Table S2. Standardized mean differences (SMD) before and after matching for the matching covariates, for all Robson groups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GB"/>
              </w:rPr>
              <w:t>(n=17,081,685)</w:t>
            </w:r>
          </w:p>
        </w:tc>
      </w:tr>
      <w:tr>
        <w:trPr>
          <w:trHeight w:val="257" w:hRule="atLeast"/>
        </w:trPr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  <w:bookmarkStart w:id="5" w:name="_Hlk97831848"/>
            <w:bookmarkStart w:id="6" w:name="_Hlk97831848"/>
            <w:bookmarkEnd w:id="6"/>
          </w:p>
        </w:tc>
        <w:tc>
          <w:tcPr>
            <w:tcW w:w="394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Before matching</w:t>
            </w:r>
          </w:p>
        </w:tc>
        <w:tc>
          <w:tcPr>
            <w:tcW w:w="39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fter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matching</w:t>
            </w:r>
          </w:p>
        </w:tc>
      </w:tr>
      <w:tr>
        <w:trPr>
          <w:trHeight w:val="370" w:hRule="atLeast"/>
        </w:trPr>
        <w:tc>
          <w:tcPr>
            <w:tcW w:w="2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Vaginal delivery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Cesarean section 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Vaginal delivery</w:t>
            </w:r>
          </w:p>
        </w:tc>
        <w:tc>
          <w:tcPr>
            <w:tcW w:w="17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Cesarean section</w:t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SMD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SMD</w:t>
            </w:r>
          </w:p>
        </w:tc>
      </w:tr>
      <w:tr>
        <w:trPr>
          <w:trHeight w:val="257" w:hRule="atLeast"/>
        </w:trPr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Maternal age (</w:t>
            </w: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  <w:lang w:val="en-US" w:eastAsia="zh-CN" w:bidi="ar"/>
              </w:rPr>
              <w:t>years old)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 w:bidi="ar"/>
              </w:rPr>
              <w:t xml:space="preserve">14-19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7" w:name="_Hlk128922453"/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,711,363 (22.5)</w:t>
            </w:r>
            <w:bookmarkEnd w:id="7"/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66305 (11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009,824 (17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14599 (17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5</w:t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 w:bidi="ar"/>
              </w:rPr>
              <w:t xml:space="preserve">21-34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5,191,928 (68.1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6781207 (71.7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284,614 (72.4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235,686 (71.6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 w:eastAsia="zh-CN" w:bidi="ar"/>
              </w:rPr>
              <w:t xml:space="preserve">35-49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715,892 (9.4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614990 (17.1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9,657 (10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3811 (11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Marital status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Married/Civil partnership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3,710,614 (49.2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45821 (62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100409 (52.6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958,705 (50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3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Singl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3,758,569 (49.8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92699 (36.1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31024 (46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870,148 (48.5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Widow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,380 (0.2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594 (0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127 (0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,014 (0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Divorced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67,303 (0.9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116 (1.5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536 (1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,229 (1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9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Maternal education (years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57,292 (0.8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628 (0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,614 (0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,705 (0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0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-3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63,882 (3.5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5336 (1.6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,401 (2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9,135 (2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4-7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,736,882 (23.0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1490 (12.5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096,728 (18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121,363 (19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8-12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4,788,937 (63.6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20815 (57.8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,998,447 (67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377,776 (74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2 +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685,209 (9.1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15243 (27.9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0,876 (11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6,117 (4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Maternal ethnicit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Whit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,190,329 (29.5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80204 (46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25379 (34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91902 (30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5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Blac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501,537 (6.8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7451 (5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6536 (6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1641 (6.8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Asia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30,695 (0.4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968 (0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307 (0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999 (0.5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Mixed-ra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,593,923 (61.9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31306 (48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73667 (58.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68789 (62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Indigenous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4,029 (1.4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469 (0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207 (0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770 (0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0302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 xml:space="preserve">Number of prenatal visits  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None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46,100 (1.9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705 (0.8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772 (1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291 (1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27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-3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605,011 (8.0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0635 (3.2) 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4574 (4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1973 (4.8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4-6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,045,605 (27.0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90087 (17.9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3237 (7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41145 (24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7+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,776,213 (63.1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56498 (78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95513 (7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22687 (69.7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ewborns` sex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Male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3, 827,049(50.2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883851 (51.6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17322 (51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59345 (50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0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Femal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3,791,490 (49.8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577655 (48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96774 (49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54751 (50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Year of birth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825,082 (10.8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19057 (10.9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3239 (10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3774 (10.5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843,682 (11.1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74242 (11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1286 (10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1009 (11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931,500 (12.2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33117 (13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7552 (12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5810 (12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966,940 (12.7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158241 (12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1342 (12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9959 (12.2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,011,752 (13.3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29075 (13.0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5548 (13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1867 (12.4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993,443 (13.0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13686 (12.8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0382 (13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5693 (12.9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,017,881 (13.4) 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55850 (13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5092 (13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2853 (14.3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019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,028,903 (13.5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79234 (13.5)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9655 (14.0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3131 (14.1)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8" w:name="_Hlk97831979"/>
      <w:bookmarkStart w:id="9" w:name="_Hlk97831979"/>
      <w:bookmarkEnd w:id="9"/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10" w:name="_Hlk97831979"/>
      <w:bookmarkStart w:id="11" w:name="_Hlk97831979"/>
      <w:bookmarkEnd w:id="1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Calibri"/>
          <w:lang w:val="en-US"/>
        </w:rPr>
        <w:t xml:space="preserve"> </w:t>
      </w:r>
      <w:bookmarkStart w:id="12" w:name="_Hlk97832014"/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398770" cy="384238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  <w:t xml:space="preserve">Figure S1: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en-GB"/>
        </w:rPr>
        <w:t>Propensity score distribution by type of delivery for the entire study population.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: Cesarean s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  <w:bookmarkEnd w:id="12"/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83"/>
        <w:gridCol w:w="1538"/>
        <w:gridCol w:w="1711"/>
        <w:gridCol w:w="757"/>
        <w:gridCol w:w="1062"/>
        <w:gridCol w:w="757"/>
        <w:gridCol w:w="1062"/>
        <w:gridCol w:w="757"/>
        <w:gridCol w:w="1062"/>
        <w:gridCol w:w="878"/>
        <w:gridCol w:w="1291"/>
      </w:tblGrid>
      <w:tr>
        <w:trPr>
          <w:trHeight w:val="365" w:hRule="atLeast"/>
        </w:trPr>
        <w:tc>
          <w:tcPr>
            <w:tcW w:w="14218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GB"/>
              </w:rPr>
            </w:pPr>
            <w:bookmarkStart w:id="13" w:name="_Hlk97832098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ble S3. Additional analyses for early-term births (37 weeks gestation) by type of delivery according to the Robson classification in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>Brazil, 2012-2019 (n=12,827,121)</w:t>
            </w:r>
            <w:bookmarkEnd w:id="13"/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>.</w:t>
            </w:r>
          </w:p>
        </w:tc>
      </w:tr>
      <w:tr>
        <w:trPr>
          <w:trHeight w:val="365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bookmarkStart w:id="14" w:name="_Hlk97832148"/>
            <w:bookmarkEnd w:id="14"/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Robson Groups</w:t>
            </w:r>
          </w:p>
        </w:tc>
        <w:tc>
          <w:tcPr>
            <w:tcW w:w="50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arly-term births</w:t>
            </w:r>
          </w:p>
        </w:tc>
        <w:tc>
          <w:tcPr>
            <w:tcW w:w="1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Unadjusted analysis</w:t>
            </w:r>
          </w:p>
        </w:tc>
        <w:tc>
          <w:tcPr>
            <w:tcW w:w="1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Adjusted analysis*</w:t>
            </w:r>
          </w:p>
        </w:tc>
        <w:tc>
          <w:tcPr>
            <w:tcW w:w="1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PSM**</w:t>
            </w:r>
          </w:p>
        </w:tc>
        <w:tc>
          <w:tcPr>
            <w:tcW w:w="216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PAF</w:t>
            </w:r>
          </w:p>
        </w:tc>
      </w:tr>
      <w:tr>
        <w:trPr>
          <w:trHeight w:val="365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Lato-Bold;Yu Gothic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Total population 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 xml:space="preserve">Vaginal 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S</w:t>
            </w:r>
          </w:p>
        </w:tc>
        <w:tc>
          <w:tcPr>
            <w:tcW w:w="1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216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45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%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</w:tr>
      <w:tr>
        <w:trPr>
          <w:trHeight w:val="2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6,470 (12,86)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9,109 (56.60)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,361 (43.40)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-1.05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-1.01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7-0.99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.66 – -1.05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2,042 (13,6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,304 (28.35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0,738 (71,6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2-1.3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2-1.2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-1.3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7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02-21.36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4,856 (12,50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3,750 (79,96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,106 (20.0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8-1.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-1.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-1.3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4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66-21.31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28,018 (14,0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7,181 (49.16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10,837 (50.8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56-1.5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 xml:space="preserve">1.49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7-1.5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7-1.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8.9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8.26-29.59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4,577 (15,8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,427 (12.82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1,150 (87,1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1-1.4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-1.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4-1.2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0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2-18.90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,859 (20,0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135 (7.15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,729 (92.8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2-1.2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6-1.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5-1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8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8-13.69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,597 (19,97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764 (11.74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,832 (88,2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0-1.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0-1.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1-1.2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95-14.42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,282 (67,16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,563 (10,80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,719 (89,2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6-2.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.58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3-1.6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7-1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0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41-18.61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3,731 (15,9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4 (2,79)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3,627 (97,2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0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0.86-1.3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0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0.82-1.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0.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0.69-1.2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-5,8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-37,79-18,63</w:t>
            </w:r>
          </w:p>
        </w:tc>
      </w:tr>
      <w:tr>
        <w:trPr>
          <w:trHeight w:val="2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4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shd w:fill="FFFFFF" w:val="clear"/>
                <w:lang w:val="en-US"/>
              </w:rPr>
              <w:t>All groups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,849,436 (14,50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740,337 (39,82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,119,099 (60,18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2-1.4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3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32-1.3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28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27-1.28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9.0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8.76-19.30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45" w:hRule="atLeast"/>
        </w:trPr>
        <w:tc>
          <w:tcPr>
            <w:tcW w:w="1421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S: Cesarean section;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 PAF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 attributable fraction; The early-term birth (37 weeks gestation) was compared with births at 39 to 41 weeks gestation;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R (odds ratio) from a logistic regression in which vaginal deliveries are the comparison group;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 xml:space="preserve"> adjusted by PSM (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ropensity score matching)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 xml:space="preserve"> covariates: race/ethnicity, maternal education, marital status, number of prenatal appointments, maternal age at delivery, newborns` sex and year of birth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;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>**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 xml:space="preserve">0·1 width caliper; 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</w:r>
          </w:p>
        </w:tc>
      </w:tr>
      <w:tr>
        <w:trPr>
          <w:trHeight w:val="245" w:hRule="atLeast"/>
        </w:trPr>
        <w:tc>
          <w:tcPr>
            <w:tcW w:w="12049" w:type="dxa"/>
            <w:gridSpan w:val="10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</w:tbl>
    <w:p>
      <w:pPr>
        <w:pStyle w:val="Normal"/>
        <w:tabs>
          <w:tab w:val="clear" w:pos="708"/>
          <w:tab w:val="left" w:pos="8385" w:leader="none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758"/>
        <w:gridCol w:w="1686"/>
        <w:gridCol w:w="1686"/>
        <w:gridCol w:w="748"/>
        <w:gridCol w:w="1110"/>
        <w:gridCol w:w="748"/>
        <w:gridCol w:w="1048"/>
        <w:gridCol w:w="748"/>
        <w:gridCol w:w="1048"/>
        <w:gridCol w:w="869"/>
        <w:gridCol w:w="1231"/>
      </w:tblGrid>
      <w:tr>
        <w:trPr>
          <w:trHeight w:val="365" w:hRule="atLeast"/>
        </w:trPr>
        <w:tc>
          <w:tcPr>
            <w:tcW w:w="14218" w:type="dxa"/>
            <w:gridSpan w:val="1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  <w:bookmarkStart w:id="15" w:name="_Hlk97832166"/>
            <w:bookmarkStart w:id="16" w:name="_Hlk97832166"/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ble S4. Additional analyses for early-term births (38 weeks gestation) by type of delivery according to the Robson classification in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 xml:space="preserve">Brazil, 2012-2019 (n=15,222,249)  </w:t>
            </w:r>
            <w:bookmarkEnd w:id="16"/>
          </w:p>
        </w:tc>
      </w:tr>
      <w:tr>
        <w:trPr>
          <w:trHeight w:val="365" w:hRule="atLeast"/>
        </w:trPr>
        <w:tc>
          <w:tcPr>
            <w:tcW w:w="1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bookmarkStart w:id="17" w:name="_Hlk97832191"/>
            <w:bookmarkEnd w:id="17"/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Robson Groups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arly-term births</w:t>
            </w:r>
          </w:p>
        </w:tc>
        <w:tc>
          <w:tcPr>
            <w:tcW w:w="185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Unadjusted analysis</w:t>
            </w:r>
          </w:p>
        </w:tc>
        <w:tc>
          <w:tcPr>
            <w:tcW w:w="179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Adjusted analysis</w:t>
            </w:r>
          </w:p>
        </w:tc>
        <w:tc>
          <w:tcPr>
            <w:tcW w:w="179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PSM**</w:t>
            </w:r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PAF</w:t>
            </w:r>
          </w:p>
        </w:tc>
      </w:tr>
      <w:tr>
        <w:trPr>
          <w:trHeight w:val="365" w:hRule="atLeast"/>
        </w:trPr>
        <w:tc>
          <w:tcPr>
            <w:tcW w:w="1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Lato-Bold;Yu Gothic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 xml:space="preserve">Vaginal 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S</w:t>
            </w:r>
          </w:p>
        </w:tc>
        <w:tc>
          <w:tcPr>
            <w:tcW w:w="185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9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9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21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45" w:hRule="atLeast"/>
        </w:trPr>
        <w:tc>
          <w:tcPr>
            <w:tcW w:w="1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CI 95%</w:t>
            </w:r>
          </w:p>
        </w:tc>
      </w:tr>
      <w:tr>
        <w:trPr>
          <w:trHeight w:val="245" w:hRule="atLeast"/>
        </w:trPr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0,875 (24.64)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4,934 (53.50)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5,941 (46.50)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7-1.19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9-1.1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6-1.09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15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69-5.61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6,183 (28.91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4,718 (23.57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1,465 (76.43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9-1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3-1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8-1.6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1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75-29.48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3,201 (23,51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7,635 (79.62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,566 (20.38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1-1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8-1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-1.3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7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24-18.31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85,752 (26.65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3,319 (45.97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2,433 (54.03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77-1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1-1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0-1.6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6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26-30.08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268,099 (32.52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,785 (10.94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129,314 (89.06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7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70-1.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1-1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9-1.4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0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59-22.55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,604 (34.42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113 (6.57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,491 (93.43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-1.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1-1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2-1.2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9-13.92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,539 (33.92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,910 (10.67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,629 (89.33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5-1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-1.2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7-1.25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25-14.53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,682 (58.95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,294 (13.10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,388 (86.90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3-1.8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38-1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1-1.4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1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19-16.13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8,629 (30.46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7 (2.40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,422 (97.60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06-1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2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02-1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1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0.93-1.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0.4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-5.60-2.41</w:t>
            </w:r>
          </w:p>
        </w:tc>
      </w:tr>
      <w:tr>
        <w:trPr>
          <w:trHeight w:val="245" w:hRule="atLeast"/>
        </w:trPr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245" w:hRule="atLeast"/>
        </w:trPr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shd w:fill="FFFFFF" w:val="clear"/>
                <w:lang w:val="en-US"/>
              </w:rPr>
              <w:t>All groups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4,254,564 (27.95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,559,915 (36.66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2,694,649 (63.3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62 - 1.6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42-1.4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.34-1.3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9.7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GB"/>
              </w:rPr>
              <w:t>19.53-19.84</w:t>
            </w:r>
          </w:p>
        </w:tc>
      </w:tr>
      <w:tr>
        <w:trPr>
          <w:trHeight w:val="161" w:hRule="atLeast"/>
        </w:trPr>
        <w:tc>
          <w:tcPr>
            <w:tcW w:w="1421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CS: Cesarean section;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PAF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pulation attributable fraction; The early-term birth (38 weeks gestation) was compared with births at 39 to 41 weeks gestation; OR (odds ratio) from a logistic regression in which vaginal deliveries are the comparison group;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*adjusted by PSM covariat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>**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 xml:space="preserve">0·1 width caliper; 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GB"/>
              </w:rPr>
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5: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Early term by mode of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delivery according to Robson classification and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geographic region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sz w:val="16"/>
          <w:szCs w:val="16"/>
          <w:lang w:val="en-US" w:eastAsia="en-GB"/>
        </w:rPr>
        <w:t>2012-2019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2540</wp:posOffset>
                </wp:positionV>
                <wp:extent cx="8044180" cy="75603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41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7"/>
                              <w:gridCol w:w="1791"/>
                              <w:gridCol w:w="2338"/>
                              <w:gridCol w:w="1065"/>
                              <w:gridCol w:w="1772"/>
                              <w:gridCol w:w="1308"/>
                              <w:gridCol w:w="1319"/>
                              <w:gridCol w:w="1258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8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>Robson Groups</w:t>
                                  </w:r>
                                </w:p>
                              </w:tc>
                              <w:tc>
                                <w:tcPr>
                                  <w:tcW w:w="412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arly term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>Propensity score match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 w:eastAsia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885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PA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8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 xml:space="preserve">Vaginal 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5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IC 95%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IC 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r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68,619 (59.91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45,927 (40.09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0.89-0.9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7.53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-8.81% - 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6.2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3,797 (28.4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34,688 (71.54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29- 1.3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7.62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6.0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9.1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32,330 (80.7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31,556 (19.2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30-1.3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7.63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6.49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8.7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7,993 (45.2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21,765 (54.74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52- 1.6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26.51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25.04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27.9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24,768 (16.9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21,119 (83.0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16-1.2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0.6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9.3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473 (10.3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4,120 (89.7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.93- 1.2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5.1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5.2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4.5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,316 (12.1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9,563 (87.9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.18-1.4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5.6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0.38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20.6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,406 (14.4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8,302 (85.5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.45-1.8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7.48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13.7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21.0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37 (2.1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,686 (97.8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0.60- 1.9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5.56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38.3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35.5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260,739 (48.3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278,726 (51.6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  <w:t>1.20-1.2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7.53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8.8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w:t>-6.2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top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rthe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9,480 (58.42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0,642 (41.58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92-0.9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.34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.14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4.5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,348 (32.09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8,668 (67.91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2- 1.3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4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6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5,655 (78.8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,827 (21.1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0-1.2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63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84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4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8,116 (47.5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4,238 (52.5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3-1.5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65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79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.5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,114 (12.9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9,505 (87.04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5-1.1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0.16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.1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1.1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606 (10.01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,434 (89.99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96-1.1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.66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,977 (15.81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,174 (84.19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04-1.1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8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3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,081 (17.02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,771 (82.98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0-1.4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05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9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8 (2.64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,506 (97.36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53- 1.2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5.0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3.06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4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08,445 (45.81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19,765(54.19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8-1.1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1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88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uthe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0,071 (53.4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2,899 (46.54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1-1.1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46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89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0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4,940 (24.52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6,939 (75.48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3-1.5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63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2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0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3,568 (81.14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,868 (18.86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2-1.3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42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69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1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79,138 (48.8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87,604 (51.1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1- 1.5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6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1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0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,968 (10.6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6,939 (89.34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2-1.4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94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3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5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,631 (5.79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,828 (94.21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2-1.3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15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4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,321 (9.74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,283 (90.26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2- 1.2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78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16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,685 (10.4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,421 (89.5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7-1.4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0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54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5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26 (2.7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,495 (97.2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85-1.5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66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1.1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9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60,448 (34.6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,811,276 (65.3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2-1.3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8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69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0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u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,066 (52.37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,266 (47.63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9-1.2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0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1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,640 (21.9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6,223 (78.0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8- 1.6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85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1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.5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7,914 (81.2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,623 (18.7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6-1.5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9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7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5,353 (44.5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8,804 (55.4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0-1.7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91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15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6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,605 (10.5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1,067 (89.4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4-1.6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5.2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4.3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6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2 (4.6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,381 (95.3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06- 1.3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74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3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779 (7.94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,627 (92.06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4-1.3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7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9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,860 (8.99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8,830 (91.01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2-2.2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6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1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1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2 (2.5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,417 (97.5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88- 2.1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42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8.93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9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01,171 (32.09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37,238 (67.91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8-1.5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88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56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Central-Wes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,807 (42.9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,568 (57.07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0-1.13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12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94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,297 (19.8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,685 (80.1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63-1.71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.3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.06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5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,918 (73.6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,798 (26.4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8- 1.44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3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0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5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9,900 (39.2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0,859 (60.8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1-1.80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77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5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,757 (9.3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1,834 (90.6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4-1.6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5.2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4.3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6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6 (9.09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,457 (90.91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92-1.2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0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.2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3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281 (11.55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,814 (88.45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4-1.3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94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6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9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25 (7.78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,783 (92.22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7-2.1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44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77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8 (1.87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45 (98.13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67-3.0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05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6.32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1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69,449 (31.60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66,743 (68.40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33-1.3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49%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01%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9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668" w:type="dxa"/>
                                  <w:gridSpan w:val="8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S: Cesarean section; PAF: population attributable fraction; The early-term birth (37 and 38 weeks gestation) was compared with births at 39 to 41 weeks gestation; OR (odds ratio) from a logistic regression in which vaginal deliveries are the comparison group; *adjusted by PSM covariates; ** 0·1 width caliper;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3.4pt;height:595.3pt;mso-wrap-distance-left:0pt;mso-wrap-distance-right:7.05pt;mso-wrap-distance-top:0pt;mso-wrap-distance-bottom:0pt;margin-top:0.2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7"/>
                        <w:gridCol w:w="1791"/>
                        <w:gridCol w:w="2338"/>
                        <w:gridCol w:w="1065"/>
                        <w:gridCol w:w="1772"/>
                        <w:gridCol w:w="1308"/>
                        <w:gridCol w:w="1319"/>
                        <w:gridCol w:w="1258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18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>Robson Groups</w:t>
                            </w:r>
                          </w:p>
                        </w:tc>
                        <w:tc>
                          <w:tcPr>
                            <w:tcW w:w="412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arly term</w:t>
                            </w:r>
                          </w:p>
                        </w:tc>
                        <w:tc>
                          <w:tcPr>
                            <w:tcW w:w="2837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>Propensity score matchin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 w:eastAsia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885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PAF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8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 xml:space="preserve">Vaginal 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283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r>
                          </w:p>
                        </w:tc>
                        <w:tc>
                          <w:tcPr>
                            <w:tcW w:w="3885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  <w:t>IC 95%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5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IC 9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rth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68,619 (59.91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45,927 (40.09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0.89-0.92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7.53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 xml:space="preserve">-8.81% - 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6.27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3,797 (28.46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34,688 (71.54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29- 1.3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7.62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6.0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9.1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32,330 (80.75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31,556 (19.25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30-1.3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7.63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6.49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8.76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7,993 (45.26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21,765 (54.74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52- 1.6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26.51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25.04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27.94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24,768 (16.9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21,119 (83.0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16-1.2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0.63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9.3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1.91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473 (10.3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4,120 (89.7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.93- 1.2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5.1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5.2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4.5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,316 (12.1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9,563 (87.9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.18-1.4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5.6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0.38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20.6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,406 (14.4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8,302 (85.5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.45-1.8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7.48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13.71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21.09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37 (2.15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,686 (97.85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0.60- 1.9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5.56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38.3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35.54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260,739 (48.33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278,726 (51.67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GB"/>
                              </w:rPr>
                              <w:t>1.20-1.22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7.53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8.81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/>
                              </w:rPr>
                              <w:t>-6.27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top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rtheast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9,480 (58.42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0,642 (41.58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92-0.94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.34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.14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4.5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,348 (32.09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8,668 (67.91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2- 1.3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49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6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3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5,655 (78.8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,827 (21.1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0-1.2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63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84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4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8,116 (47.5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4,238 (52.5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3-1.5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65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79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.5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,114 (12.96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9,505 (87.04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5-1.1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0.16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.1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1.1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606 (10.01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,434 (89.99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96-1.1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.66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3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,977 (15.81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,174 (84.19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04-1.1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8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3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14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,081 (17.02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,771 (82.98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0-1.4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05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9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9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8 (2.64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,506 (97.36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53- 1.2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5.09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3.06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46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08,445 (45.81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19,765(54.19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8-1.19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19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88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5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outheast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0,071 (53.46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2,899 (46.54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1-1.1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46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89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03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4,940 (24.52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6,939 (75.48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3-1.5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63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22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03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3,568 (81.14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,868 (18.86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2-1.3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42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69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1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79,138 (48.85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87,604 (51.15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1- 1.5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6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12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07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,968 (10.66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6,939 (89.34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2-1.4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94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3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5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,631 (5.79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,828 (94.21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2-1.3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15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4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7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,321 (9.74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,283 (90.26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2- 1.2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78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16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33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,685 (10.43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,421 (89.57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7-1.4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0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54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59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26 (2.73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,495 (97.27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85-1.5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66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1.12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92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60,448 (34.65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,811,276 (65.35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2-1.3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89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69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09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outh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,066 (52.37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,266 (47.63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9-1.2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07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12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,640 (21.9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6,223 (78.0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8- 1.6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85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1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.5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7,914 (81.23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,623 (18.77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6-1.5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9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71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2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5,353 (44.5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8,804 (55.4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0-1.7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91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15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67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,605 (10.55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1,067 (89.45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4-1.6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5.29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4.3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6.21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2 (4.63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,381 (95.37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06- 1.3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74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23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8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779 (7.94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,627 (92.06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4-1.3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7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92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,860 (8.99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8,830 (91.01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2-2.2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69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11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19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2 (2.5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,417 (97.5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88- 2.1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42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8.93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9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01,171 (32.09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37,238 (67.91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8-1.50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88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56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2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entral-West 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,807 (42.93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,568 (57.07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0-1.138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12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94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30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,297 (19.8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,685 (80.1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63-1.71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.3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.06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52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,918 (73.6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,798 (26.4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8- 1.44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3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0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5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9,900 (39.20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0,859 (60.80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1-1.80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77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52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.01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,757 (9.3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1,834 (90.6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4-1.6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5.29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4.3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6.21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6 (9.09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,457 (90.91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92-1.2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0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.2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35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281 (11.55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,814 (88.45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4-1.3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94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61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96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25 (7.78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,783 (92.22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7-2.1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44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77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86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8 (1.87)</w:t>
                            </w:r>
                          </w:p>
                        </w:tc>
                        <w:tc>
                          <w:tcPr>
                            <w:tcW w:w="2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45 (98.13)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67-3.0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05%</w:t>
                            </w:r>
                          </w:p>
                        </w:tc>
                        <w:tc>
                          <w:tcPr>
                            <w:tcW w:w="1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6.32%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12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en-GB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69,449 (31.60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66,743 (68.40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33-1.35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49%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01%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97%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668" w:type="dxa"/>
                            <w:gridSpan w:val="8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CS: Cesarean section; PAF: population attributable fraction; The early-term birth (37 and 38 weeks gestation) was compared with births at 39 to 41 weeks gestation; OR (odds ratio) from a logistic regression in which vaginal deliveries are the comparison group; *adjusted by PSM covariates; ** 0·1 width caliper;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2540</wp:posOffset>
                </wp:positionV>
                <wp:extent cx="4987925" cy="536511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925" cy="5365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8"/>
                              <w:gridCol w:w="852"/>
                              <w:gridCol w:w="1187"/>
                              <w:gridCol w:w="852"/>
                              <w:gridCol w:w="1187"/>
                              <w:gridCol w:w="852"/>
                              <w:gridCol w:w="1187"/>
                            </w:tblGrid>
                            <w:tr>
                              <w:trPr>
                                <w:trHeight w:val="644" w:hRule="atLeast"/>
                              </w:trPr>
                              <w:tc>
                                <w:tcPr>
                                  <w:tcW w:w="7855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able S6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ensitivity analyses for early-term births by type of delivery according to the Robson classification i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 xml:space="preserve"> Brazil, 2012-2019 (n=17,081,685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4" w:hRule="atLeast"/>
                              </w:trPr>
                              <w:tc>
                                <w:tcPr>
                                  <w:tcW w:w="173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Robson Groups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Unadjusted analysis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 xml:space="preserve">Adjusted analysis* 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PSM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CI 95%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CI 95%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CI 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3-1.1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06-1.0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04-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58-1.5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7-1.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8-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0-1.3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28-1.3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0-1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71-1.7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7-1.5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6-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61-1.6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9-1.4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3-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21-1.3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0-1.1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09-1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1.33 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0-1.3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7-1.2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15-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97-2.0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46-1.5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38-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03-1.3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0.98-1.3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15-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/>
                                    </w:rPr>
                                    <w:t>All groups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56-1.5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39-1.4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GB"/>
                                    </w:rPr>
                                    <w:t>1.33-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7855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he early-term birth (37 and 38 weeks gestation) was compared with births at 39 to 41 weeks gestation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OR (odds ratio) from a logistic regression in which vaginal deliveries are the comparison group;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>*adjusted by PSM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shd w:fill="FFFFFF" w:val="clear"/>
                                      <w:lang w:val="en-US"/>
                                    </w:rPr>
                                    <w:t xml:space="preserve">propensity score matching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>covariates: race/ethnicity, maternal education, marital status, number of prenatal appointments, maternal age at delivery, newborns` sex and year of birth; **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 xml:space="preserve">0·05 width caliper (0·1 in the primary analyses);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US" w:eastAsia="en-GB"/>
                                    </w:rPr>
                      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75pt;height:422.45pt;mso-wrap-distance-left:0pt;mso-wrap-distance-right:7.05pt;mso-wrap-distance-top:0pt;mso-wrap-distance-bottom:0pt;margin-top:0.2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8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8"/>
                        <w:gridCol w:w="852"/>
                        <w:gridCol w:w="1187"/>
                        <w:gridCol w:w="852"/>
                        <w:gridCol w:w="1187"/>
                        <w:gridCol w:w="852"/>
                        <w:gridCol w:w="1187"/>
                      </w:tblGrid>
                      <w:tr>
                        <w:trPr>
                          <w:trHeight w:val="644" w:hRule="atLeast"/>
                        </w:trPr>
                        <w:tc>
                          <w:tcPr>
                            <w:tcW w:w="7855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able S6.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nsitivity analyses for early-term births by type of delivery according to the Robson classification i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 xml:space="preserve"> Brazil, 2012-2019 (n=17,081,685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en-GB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644" w:hRule="atLeast"/>
                        </w:trPr>
                        <w:tc>
                          <w:tcPr>
                            <w:tcW w:w="173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Robson Groups</w:t>
                            </w:r>
                          </w:p>
                        </w:tc>
                        <w:tc>
                          <w:tcPr>
                            <w:tcW w:w="203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Unadjusted analysis</w:t>
                            </w:r>
                          </w:p>
                        </w:tc>
                        <w:tc>
                          <w:tcPr>
                            <w:tcW w:w="203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 xml:space="preserve">Adjusted analysis* </w:t>
                            </w:r>
                          </w:p>
                        </w:tc>
                        <w:tc>
                          <w:tcPr>
                            <w:tcW w:w="203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PSM**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CI 95%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CI 95%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  <w:t>CI 95%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3-1.1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06-1.0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04-1.05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58-1.59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7-1.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8-1.40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0-1.3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28-1.30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0-1.32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71-1.7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7-1.59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6-1.59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61-1.6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9-1.41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3-1.35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21-1.30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0-1.1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09-1.19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 xml:space="preserve">1.33 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0-1.3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7-1.21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15-1.22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97-2.09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46-1.5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38-1.50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03-1.3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0.98-1.31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15-1.22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shd w:fill="FFFFFF" w:val="clear"/>
                                <w:lang w:val="en-US"/>
                              </w:rPr>
                              <w:t>All groups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56-1.5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39-1.4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GB"/>
                              </w:rPr>
                              <w:t>1.33-1.34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7855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he early-term birth (37 and 38 weeks gestation) was compared with births at 39 to 41 weeks gestation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OR (odds ratio) from a logistic regression in which vaginal deliveries are the comparison group;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>*adjusted by PSM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shd w:fill="FFFFFF" w:val="clear"/>
                                <w:lang w:val="en-US"/>
                              </w:rPr>
                              <w:t xml:space="preserve">propensity score matching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>covariates: race/ethnicity, maternal education, marital status, number of prenatal appointments, maternal age at delivery, newborns` sex and year of birth; **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 xml:space="preserve">0·05 width caliper (0·1 in the primary analyses)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  <w:lang w:val="en-US" w:eastAsia="en-GB"/>
                              </w:rPr>
                              <w:t>Robson groups: 1 (Nulliparous women with a single cephalic pregnancy, ≥ 37 weeks gestation in spontaneous labor); 2 (Nulliparous women with single cephalic pregnancy, ≥ 37 weeks gestation who either had labor induced or were delivered by cesarean section before labor); 3 (Multiparous women without a previous uterine scar, with a single cephalic pregnancy, &gt; 37 weeks gestation, in spontaneous labor); 4 (Multiparous women without a previous uterine scar, with single cephalic pregnancy, ≥ 37 weeks gestation who either had labor induced or were delivered by cesarean section before labor); 5 (All multiparous women with at least one previous CS, with a single cephalic pregnancy, ≥ 37 weeks gestation); 6 (All nulliparous women with a single breech pregnancy); 7 (All multiparous women with a single breech pregnancy, including women with a previous CS); 8 (All women with multiple pregnancies, including women with a previous CS); 9 (All women with a single pregnancy with a transverse or oblique lie, including women with previous CS(s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eastAsia="Calibri" w:cs="Times New Roman"/>
      <w:b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HTMLPreformattedChar">
    <w:name w:val="HTML Preformatted Char"/>
    <w:qFormat/>
    <w:rPr>
      <w:rFonts w:ascii="SimSun;宋体" w:hAnsi="SimSun;宋体" w:eastAsia="SimSun;宋体" w:cs="Times New Roman"/>
      <w:sz w:val="24"/>
      <w:szCs w:val="24"/>
      <w:lang w:val="en-US" w:eastAsia="zh-CN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GB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Tlidtranslation">
    <w:name w:val="tlid-translation"/>
    <w:basedOn w:val="DefaultParagraphFont"/>
    <w:qFormat/>
    <w:rPr/>
  </w:style>
  <w:style w:type="character" w:styleId="Font61">
    <w:name w:val="font61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</w:rPr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HTMLPreformatted">
    <w:name w:val="HTML Preformatted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56" w:before="0" w:after="16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7:54:00Z</dcterms:created>
  <dc:creator>Aline Rocha</dc:creator>
  <dc:description/>
  <cp:keywords/>
  <dc:language>en-US</dc:language>
  <cp:lastModifiedBy>V M</cp:lastModifiedBy>
  <cp:lastPrinted>2022-02-13T17:22:00Z</cp:lastPrinted>
  <dcterms:modified xsi:type="dcterms:W3CDTF">2023-08-01T17:54:00Z</dcterms:modified>
  <cp:revision>2</cp:revision>
  <dc:subject/>
  <dc:title/>
</cp:coreProperties>
</file>